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079B8" w14:textId="3E19A3F4" w:rsidR="00050EF5" w:rsidRPr="009E343B" w:rsidRDefault="00050EF5" w:rsidP="00050EF5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9E343B">
        <w:rPr>
          <w:rFonts w:ascii="Times New Roman" w:hAnsi="Times New Roman" w:cs="Times New Roman"/>
          <w:b/>
          <w:bCs/>
          <w:szCs w:val="20"/>
        </w:rPr>
        <w:t xml:space="preserve">Table </w:t>
      </w:r>
      <w:r w:rsidR="00DD703A">
        <w:rPr>
          <w:rFonts w:ascii="Times New Roman" w:hAnsi="Times New Roman" w:cs="Times New Roman"/>
          <w:b/>
          <w:bCs/>
          <w:szCs w:val="20"/>
        </w:rPr>
        <w:t>S1</w:t>
      </w:r>
      <w:r w:rsidRPr="009E343B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9E343B">
        <w:rPr>
          <w:rFonts w:ascii="Times New Roman" w:hAnsi="Times New Roman" w:cs="Times New Roman"/>
          <w:szCs w:val="20"/>
        </w:rPr>
        <w:t>2</w:t>
      </w:r>
      <w:r w:rsidRPr="009E343B">
        <w:rPr>
          <w:rFonts w:ascii="Times New Roman" w:hAnsi="Times New Roman" w:cs="Times New Roman"/>
          <w:szCs w:val="20"/>
          <w:lang w:val="en-CA"/>
        </w:rPr>
        <w:t>×</w:t>
      </w:r>
      <w:r w:rsidRPr="009E343B">
        <w:rPr>
          <w:rFonts w:ascii="Times New Roman" w:hAnsi="Times New Roman" w:cs="Times New Roman"/>
          <w:szCs w:val="20"/>
        </w:rPr>
        <w:t>2 contingency table for calculating reporting odds ratio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50EF5" w:rsidRPr="009E343B" w14:paraId="0847706E" w14:textId="77777777" w:rsidTr="007A1877">
        <w:tc>
          <w:tcPr>
            <w:tcW w:w="3005" w:type="dxa"/>
          </w:tcPr>
          <w:p w14:paraId="30FA929D" w14:textId="77777777" w:rsidR="00050EF5" w:rsidRPr="009E343B" w:rsidRDefault="00050EF5" w:rsidP="007A1877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05" w:type="dxa"/>
          </w:tcPr>
          <w:p w14:paraId="17D753CD" w14:textId="77777777" w:rsidR="00050EF5" w:rsidRPr="009E343B" w:rsidRDefault="00050EF5" w:rsidP="007A187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E343B">
              <w:rPr>
                <w:rFonts w:ascii="Times New Roman" w:hAnsi="Times New Roman" w:cs="Times New Roman"/>
                <w:szCs w:val="20"/>
              </w:rPr>
              <w:t>Sacubitril/valsartan</w:t>
            </w:r>
          </w:p>
        </w:tc>
        <w:tc>
          <w:tcPr>
            <w:tcW w:w="3006" w:type="dxa"/>
          </w:tcPr>
          <w:p w14:paraId="3AB68CE1" w14:textId="77777777" w:rsidR="00050EF5" w:rsidRPr="009E343B" w:rsidRDefault="00050EF5" w:rsidP="007A187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E343B">
              <w:rPr>
                <w:rFonts w:ascii="Times New Roman" w:hAnsi="Times New Roman" w:cs="Times New Roman"/>
                <w:szCs w:val="20"/>
              </w:rPr>
              <w:t>ARBs</w:t>
            </w:r>
          </w:p>
        </w:tc>
      </w:tr>
      <w:tr w:rsidR="00050EF5" w:rsidRPr="009E343B" w14:paraId="781B488B" w14:textId="77777777" w:rsidTr="007A1877">
        <w:tc>
          <w:tcPr>
            <w:tcW w:w="3005" w:type="dxa"/>
          </w:tcPr>
          <w:p w14:paraId="37B0D386" w14:textId="77777777" w:rsidR="00050EF5" w:rsidRPr="009E343B" w:rsidRDefault="00050EF5" w:rsidP="007A1877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E343B">
              <w:rPr>
                <w:rFonts w:ascii="Times New Roman" w:hAnsi="Times New Roman" w:cs="Times New Roman"/>
                <w:szCs w:val="20"/>
              </w:rPr>
              <w:t>Dementia-related AEs</w:t>
            </w:r>
          </w:p>
        </w:tc>
        <w:tc>
          <w:tcPr>
            <w:tcW w:w="3005" w:type="dxa"/>
          </w:tcPr>
          <w:p w14:paraId="15AF91ED" w14:textId="77777777" w:rsidR="00050EF5" w:rsidRPr="009E343B" w:rsidRDefault="00050EF5" w:rsidP="007A187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E343B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3006" w:type="dxa"/>
          </w:tcPr>
          <w:p w14:paraId="0B7DE733" w14:textId="77777777" w:rsidR="00050EF5" w:rsidRPr="009E343B" w:rsidRDefault="00050EF5" w:rsidP="007A187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E343B">
              <w:rPr>
                <w:rFonts w:ascii="Times New Roman" w:hAnsi="Times New Roman" w:cs="Times New Roman"/>
                <w:szCs w:val="20"/>
              </w:rPr>
              <w:t>B</w:t>
            </w:r>
          </w:p>
        </w:tc>
      </w:tr>
      <w:tr w:rsidR="00050EF5" w:rsidRPr="009E343B" w14:paraId="09A9AAD3" w14:textId="77777777" w:rsidTr="007A1877">
        <w:tc>
          <w:tcPr>
            <w:tcW w:w="3005" w:type="dxa"/>
          </w:tcPr>
          <w:p w14:paraId="49BB0577" w14:textId="77777777" w:rsidR="00050EF5" w:rsidRPr="009E343B" w:rsidRDefault="00050EF5" w:rsidP="007A1877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E343B">
              <w:rPr>
                <w:rFonts w:ascii="Times New Roman" w:hAnsi="Times New Roman" w:cs="Times New Roman"/>
                <w:szCs w:val="20"/>
              </w:rPr>
              <w:t>Other AEs</w:t>
            </w:r>
          </w:p>
        </w:tc>
        <w:tc>
          <w:tcPr>
            <w:tcW w:w="3005" w:type="dxa"/>
          </w:tcPr>
          <w:p w14:paraId="26CD8192" w14:textId="77777777" w:rsidR="00050EF5" w:rsidRPr="009E343B" w:rsidRDefault="00050EF5" w:rsidP="007A187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E343B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3006" w:type="dxa"/>
          </w:tcPr>
          <w:p w14:paraId="34F081A0" w14:textId="77777777" w:rsidR="00050EF5" w:rsidRPr="009E343B" w:rsidRDefault="00050EF5" w:rsidP="007A187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E343B">
              <w:rPr>
                <w:rFonts w:ascii="Times New Roman" w:hAnsi="Times New Roman" w:cs="Times New Roman"/>
                <w:szCs w:val="20"/>
              </w:rPr>
              <w:t>D</w:t>
            </w:r>
          </w:p>
        </w:tc>
      </w:tr>
    </w:tbl>
    <w:p w14:paraId="4D0B1002" w14:textId="77777777" w:rsidR="00050EF5" w:rsidRPr="009E343B" w:rsidRDefault="00050EF5" w:rsidP="00050EF5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9E343B">
        <w:rPr>
          <w:rFonts w:ascii="Times New Roman" w:hAnsi="Times New Roman" w:cs="Times New Roman"/>
          <w:szCs w:val="20"/>
        </w:rPr>
        <w:t>AE, adverse event; ARB, angiotensin receptor blocker</w:t>
      </w:r>
    </w:p>
    <w:p w14:paraId="1DC44E65" w14:textId="77777777" w:rsidR="00BA1C28" w:rsidRPr="00050EF5" w:rsidRDefault="00BA1C28" w:rsidP="00050EF5"/>
    <w:sectPr w:rsidR="00BA1C28" w:rsidRPr="00050E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40B52" w14:textId="77777777" w:rsidR="003D06D8" w:rsidRDefault="003D06D8" w:rsidP="003D06D8">
      <w:pPr>
        <w:spacing w:after="0" w:line="240" w:lineRule="auto"/>
      </w:pPr>
      <w:r>
        <w:separator/>
      </w:r>
    </w:p>
  </w:endnote>
  <w:endnote w:type="continuationSeparator" w:id="0">
    <w:p w14:paraId="2D4E5199" w14:textId="77777777" w:rsidR="003D06D8" w:rsidRDefault="003D06D8" w:rsidP="003D06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A8169" w14:textId="77777777" w:rsidR="003D06D8" w:rsidRDefault="003D06D8" w:rsidP="003D06D8">
      <w:pPr>
        <w:spacing w:after="0" w:line="240" w:lineRule="auto"/>
      </w:pPr>
      <w:r>
        <w:separator/>
      </w:r>
    </w:p>
  </w:footnote>
  <w:footnote w:type="continuationSeparator" w:id="0">
    <w:p w14:paraId="2B74958F" w14:textId="77777777" w:rsidR="003D06D8" w:rsidRDefault="003D06D8" w:rsidP="003D06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9A2"/>
    <w:rsid w:val="00050EF5"/>
    <w:rsid w:val="003D06D8"/>
    <w:rsid w:val="00A66B4C"/>
    <w:rsid w:val="00B4429A"/>
    <w:rsid w:val="00B769A2"/>
    <w:rsid w:val="00BA1C28"/>
    <w:rsid w:val="00DD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972034"/>
  <w15:chartTrackingRefBased/>
  <w15:docId w15:val="{15241EFC-C8AC-4F03-9274-7676CAA92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9A2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6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D06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D06D8"/>
    <w:rPr>
      <w:rFonts w:ascii="맑은 고딕" w:eastAsia="맑은 고딕" w:hAnsi="맑은 고딕" w:cs="Arial"/>
    </w:rPr>
  </w:style>
  <w:style w:type="paragraph" w:styleId="a5">
    <w:name w:val="footer"/>
    <w:basedOn w:val="a"/>
    <w:link w:val="Char0"/>
    <w:uiPriority w:val="99"/>
    <w:unhideWhenUsed/>
    <w:rsid w:val="003D06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D06D8"/>
    <w:rPr>
      <w:rFonts w:ascii="맑은 고딕" w:eastAsia="맑은 고딕" w:hAnsi="맑은 고딕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명규</dc:creator>
  <cp:keywords/>
  <dc:description/>
  <cp:lastModifiedBy>명규</cp:lastModifiedBy>
  <cp:revision>3</cp:revision>
  <dcterms:created xsi:type="dcterms:W3CDTF">2024-02-24T06:30:00Z</dcterms:created>
  <dcterms:modified xsi:type="dcterms:W3CDTF">2024-02-24T06:30:00Z</dcterms:modified>
</cp:coreProperties>
</file>